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5</w:t>
            </w:r>
            <w:r w:rsidR="00AB74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3-654 and 664-66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3-654 and 664-66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3-65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659-661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d 664-66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-2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-28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-3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6-3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 and 668 (additional file 2</w:t>
            </w:r>
            <w:r w:rsidR="00D849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9-3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3-3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0-36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6-3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-3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5-47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6-5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4-5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1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8-593</w:t>
            </w:r>
          </w:p>
        </w:tc>
        <w:bookmarkStart w:id="1" w:name="_GoBack"/>
        <w:bookmarkEnd w:id="1"/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1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1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6-460 and 505-5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1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198">
              <w:rPr>
                <w:sz w:val="24"/>
                <w:szCs w:val="24"/>
              </w:rPr>
            </w:r>
            <w:r w:rsidR="008221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2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4-604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a-DK" w:eastAsia="da-DK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219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E1531"/>
    <w:rsid w:val="001E4CA1"/>
    <w:rsid w:val="002253F7"/>
    <w:rsid w:val="00474025"/>
    <w:rsid w:val="00560136"/>
    <w:rsid w:val="00664936"/>
    <w:rsid w:val="0068643A"/>
    <w:rsid w:val="00750A0E"/>
    <w:rsid w:val="007924AC"/>
    <w:rsid w:val="00822198"/>
    <w:rsid w:val="009B20D2"/>
    <w:rsid w:val="00A0782F"/>
    <w:rsid w:val="00AB74BC"/>
    <w:rsid w:val="00B567D4"/>
    <w:rsid w:val="00BB4AE3"/>
    <w:rsid w:val="00CA6DD4"/>
    <w:rsid w:val="00D464FA"/>
    <w:rsid w:val="00D849D0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7FB0B488"/>
  <w15:docId w15:val="{5F3D7DEA-D15E-436F-8B6F-4FDCBDE78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15</Words>
  <Characters>497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aqash Javaid Sethi</cp:lastModifiedBy>
  <cp:revision>3</cp:revision>
  <dcterms:created xsi:type="dcterms:W3CDTF">2016-12-21T20:16:00Z</dcterms:created>
  <dcterms:modified xsi:type="dcterms:W3CDTF">2017-02-20T14:56:00Z</dcterms:modified>
</cp:coreProperties>
</file>